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079" w:rsidRPr="00603BBF" w:rsidRDefault="00CB0079" w:rsidP="00CB0079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6 T</w:t>
      </w:r>
      <w:r w:rsidR="00CB5FFB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B007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B007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most enriched GO terms of the DEGs between the diapause and pre-diapause of </w:t>
      </w:r>
      <w:r w:rsidRPr="00CB0079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CB0079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87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6"/>
        <w:gridCol w:w="882"/>
        <w:gridCol w:w="1231"/>
        <w:gridCol w:w="849"/>
        <w:gridCol w:w="4849"/>
      </w:tblGrid>
      <w:tr w:rsidR="00CB0079" w:rsidRPr="00CB0079" w:rsidTr="00CB0079">
        <w:trPr>
          <w:trHeight w:val="242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DEGene Numbe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 accession numbe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 Term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Up-DEG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190136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heterocyclic compound binding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971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organic cyclic compound binding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37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RNA binding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36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nucleic acid binding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38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DNA-directed 5'-3' RNA polymerase activity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308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RNA polymerase complex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04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DNA-directed RNA polymerase complex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57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nucleolu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329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protein-containing complex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19909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ribonucleoprotein complex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160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RNA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903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nucleic acid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61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nucleobase-containing compound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464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heterocycle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67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ellular aromatic compound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DownDEG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38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atalytic activity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167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hydrolase activity, acting on glycosyl bond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164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oxidoreductase activity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45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hydrolase activity, hydrolyzing O-glycosyl compound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80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hitin binding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57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peroxisome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425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microbody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361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fatty acid beta-oxidation multienzyme complex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57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peroxisomal matrix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452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pyruvate dehydrogenase complex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59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arbohydrate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442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small molecule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434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oxoacid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197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carboxylic acid metabolic process</w:t>
            </w:r>
          </w:p>
        </w:tc>
      </w:tr>
      <w:tr w:rsidR="00CB0079" w:rsidRPr="00CB0079" w:rsidTr="00937C6D">
        <w:trPr>
          <w:trHeight w:val="242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GO:000608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0079" w:rsidRPr="00CB0079" w:rsidRDefault="00CB0079" w:rsidP="00937C6D">
            <w:pPr>
              <w:rPr>
                <w:rFonts w:ascii="Times New Roman" w:hAnsi="Times New Roman"/>
                <w:sz w:val="18"/>
                <w:szCs w:val="18"/>
              </w:rPr>
            </w:pPr>
            <w:r w:rsidRPr="00CB0079">
              <w:rPr>
                <w:rFonts w:ascii="Times New Roman" w:hAnsi="Times New Roman"/>
                <w:sz w:val="18"/>
                <w:szCs w:val="18"/>
              </w:rPr>
              <w:t>organic acid metabolic process</w:t>
            </w:r>
          </w:p>
        </w:tc>
      </w:tr>
    </w:tbl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0A97" w:rsidRDefault="00030A97" w:rsidP="00CB5FFB">
      <w:r>
        <w:separator/>
      </w:r>
    </w:p>
  </w:endnote>
  <w:endnote w:type="continuationSeparator" w:id="0">
    <w:p w:rsidR="00030A97" w:rsidRDefault="00030A97" w:rsidP="00CB5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0A97" w:rsidRDefault="00030A97" w:rsidP="00CB5FFB">
      <w:r>
        <w:separator/>
      </w:r>
    </w:p>
  </w:footnote>
  <w:footnote w:type="continuationSeparator" w:id="0">
    <w:p w:rsidR="00030A97" w:rsidRDefault="00030A97" w:rsidP="00CB5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6 TABLE274"/>
  </w:docVars>
  <w:rsids>
    <w:rsidRoot w:val="00CB0079"/>
    <w:rsid w:val="00030A97"/>
    <w:rsid w:val="002853ED"/>
    <w:rsid w:val="00286B85"/>
    <w:rsid w:val="00372822"/>
    <w:rsid w:val="00415807"/>
    <w:rsid w:val="004B6F78"/>
    <w:rsid w:val="004D7D4C"/>
    <w:rsid w:val="006E7D96"/>
    <w:rsid w:val="00937C6D"/>
    <w:rsid w:val="00B2252F"/>
    <w:rsid w:val="00CB0079"/>
    <w:rsid w:val="00CB5FFB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59EE8C5B-82C1-4500-BF7E-BD690721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079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079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079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079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079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079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079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079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079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079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B0079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CB0079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CB0079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CB0079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CB0079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CB0079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CB0079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CB0079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CB0079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CB0079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CB0079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079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CB0079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079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B007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CB0079"/>
    <w:pPr>
      <w:ind w:left="720"/>
      <w:contextualSpacing/>
    </w:pPr>
  </w:style>
  <w:style w:type="character" w:styleId="IntenseEmphasis">
    <w:name w:val="Intense Emphasis"/>
    <w:uiPriority w:val="21"/>
    <w:qFormat/>
    <w:rsid w:val="00CB0079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079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CB0079"/>
    <w:rPr>
      <w:i/>
      <w:iCs/>
      <w:color w:val="2F5496"/>
    </w:rPr>
  </w:style>
  <w:style w:type="character" w:styleId="IntenseReference">
    <w:name w:val="Intense Reference"/>
    <w:uiPriority w:val="32"/>
    <w:qFormat/>
    <w:rsid w:val="00CB0079"/>
    <w:rPr>
      <w:b/>
      <w:bCs/>
      <w:smallCaps/>
      <w:color w:val="2F5496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5F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B5FF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5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B5FF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5:00Z</dcterms:created>
  <dcterms:modified xsi:type="dcterms:W3CDTF">2025-04-30T06:26:00Z</dcterms:modified>
</cp:coreProperties>
</file>